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AF8" w:rsidRDefault="001C2AF8" w:rsidP="001C2AF8">
      <w:pPr>
        <w:jc w:val="left"/>
        <w:rPr>
          <w:rFonts w:ascii="Times New Roman" w:hAnsi="Times New Roman" w:cs="Times New Roman"/>
          <w:sz w:val="24"/>
          <w:szCs w:val="24"/>
        </w:rPr>
      </w:pPr>
      <w:r w:rsidRPr="001C2AF8">
        <w:rPr>
          <w:rFonts w:ascii="Times New Roman" w:hAnsi="Times New Roman" w:cs="Times New Roman"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1C2AF8" w:rsidRPr="001C2AF8" w:rsidRDefault="001C2AF8" w:rsidP="001C2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60631" w:rsidRDefault="005D6FA8" w:rsidP="001C2AF8">
      <w:pPr>
        <w:jc w:val="left"/>
      </w:pPr>
      <w:r>
        <w:rPr>
          <w:noProof/>
        </w:rPr>
        <w:drawing>
          <wp:inline distT="0" distB="0" distL="0" distR="0">
            <wp:extent cx="5274310" cy="39630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72C" w:rsidRDefault="005E272C" w:rsidP="001C2AF8">
      <w:pPr>
        <w:jc w:val="left"/>
      </w:pPr>
    </w:p>
    <w:p w:rsidR="00847516" w:rsidRDefault="001C2AF8" w:rsidP="00DE2CE2">
      <w:pPr>
        <w:jc w:val="center"/>
        <w:rPr>
          <w:rFonts w:ascii="Times New Roman" w:hAnsi="Times New Roman" w:cs="Times New Roman"/>
        </w:rPr>
      </w:pPr>
      <w:r w:rsidRPr="00472C08">
        <w:rPr>
          <w:rFonts w:ascii="Times New Roman" w:hAnsi="Times New Roman" w:cs="Times New Roman"/>
          <w:b/>
        </w:rPr>
        <w:t>Figure 1</w:t>
      </w:r>
      <w:r>
        <w:rPr>
          <w:rFonts w:ascii="Times New Roman" w:hAnsi="Times New Roman" w:cs="Times New Roman"/>
        </w:rPr>
        <w:t xml:space="preserve"> Flow chat of procedure used for literature searching. Two databases</w:t>
      </w:r>
      <w:r w:rsidR="00472C08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 xml:space="preserve">PubMed and </w:t>
      </w:r>
      <w:r w:rsidR="00472C0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eb of Science (WOS)</w:t>
      </w:r>
      <w:r w:rsidR="00472C0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re used</w:t>
      </w:r>
      <w:r w:rsidR="00472C08">
        <w:rPr>
          <w:rFonts w:ascii="Times New Roman" w:hAnsi="Times New Roman" w:cs="Times New Roman"/>
        </w:rPr>
        <w:t>.</w:t>
      </w:r>
    </w:p>
    <w:p w:rsidR="006E35CB" w:rsidRDefault="00847516">
      <w:pPr>
        <w:widowControl/>
        <w:jc w:val="left"/>
        <w:rPr>
          <w:rFonts w:ascii="Times New Roman" w:hAnsi="Times New Roman" w:cs="Times New Roman"/>
        </w:rPr>
        <w:sectPr w:rsidR="006E35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6E35CB" w:rsidRPr="00DB0ABB" w:rsidRDefault="006E35CB" w:rsidP="006E35CB">
      <w:pPr>
        <w:rPr>
          <w:rFonts w:ascii="Times New Roman" w:hAnsi="Times New Roman" w:cs="Times New Roman"/>
          <w:b/>
        </w:rPr>
      </w:pPr>
      <w:r w:rsidRPr="00DB0ABB">
        <w:rPr>
          <w:rFonts w:ascii="Times New Roman" w:hAnsi="Times New Roman" w:cs="Times New Roman"/>
          <w:b/>
        </w:rPr>
        <w:lastRenderedPageBreak/>
        <w:t xml:space="preserve">Table 1 </w:t>
      </w:r>
      <w:r w:rsidRPr="00DB0ABB">
        <w:rPr>
          <w:rFonts w:ascii="Times New Roman" w:hAnsi="Times New Roman" w:cs="Times New Roman"/>
        </w:rPr>
        <w:t>Quality assessment of studies in Main Findings using the Newcastle-Ottawa Scale</w:t>
      </w:r>
      <w:r w:rsidR="00251296">
        <w:rPr>
          <w:rFonts w:ascii="Times New Roman" w:hAnsi="Times New Roman" w:cs="Times New Roman"/>
        </w:rPr>
        <w:t xml:space="preserve"> (NOS)</w:t>
      </w:r>
    </w:p>
    <w:tbl>
      <w:tblPr>
        <w:tblStyle w:val="a7"/>
        <w:tblW w:w="143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977"/>
        <w:gridCol w:w="1303"/>
        <w:gridCol w:w="1199"/>
        <w:gridCol w:w="758"/>
        <w:gridCol w:w="709"/>
        <w:gridCol w:w="709"/>
        <w:gridCol w:w="708"/>
        <w:gridCol w:w="714"/>
        <w:gridCol w:w="851"/>
        <w:gridCol w:w="708"/>
        <w:gridCol w:w="709"/>
        <w:gridCol w:w="567"/>
      </w:tblGrid>
      <w:tr w:rsidR="006E35CB" w:rsidRPr="00DB0ABB" w:rsidTr="007500D9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6E35CB" w:rsidRPr="00DB0ABB" w:rsidRDefault="00145264" w:rsidP="00750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p</w:t>
            </w:r>
            <w:bookmarkStart w:id="0" w:name="_GoBack"/>
            <w:bookmarkEnd w:id="0"/>
            <w:r w:rsidR="006E35CB" w:rsidRPr="00DB0ABB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</w:tcPr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Number of depressed individuals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</w:tcPr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Number of non-depressed controls</w:t>
            </w:r>
          </w:p>
        </w:tc>
        <w:tc>
          <w:tcPr>
            <w:tcW w:w="2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tabs>
                <w:tab w:val="left" w:pos="503"/>
              </w:tabs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Exposure/</w:t>
            </w:r>
          </w:p>
          <w:p w:rsidR="006E35CB" w:rsidRPr="00DB0ABB" w:rsidRDefault="006E35CB" w:rsidP="007500D9">
            <w:pPr>
              <w:jc w:val="center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Outcome</w:t>
            </w:r>
          </w:p>
        </w:tc>
      </w:tr>
      <w:tr w:rsidR="006E35CB" w:rsidRPr="00DB0ABB" w:rsidTr="007500D9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6E35CB" w:rsidRPr="00DB0ABB" w:rsidRDefault="006E35CB" w:rsidP="00750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6E35CB" w:rsidRPr="00DB0ABB" w:rsidRDefault="006E35CB" w:rsidP="00750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6E35CB" w:rsidRPr="00DB0ABB" w:rsidRDefault="006E35CB" w:rsidP="00750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</w:tcPr>
          <w:p w:rsidR="006E35CB" w:rsidRPr="00DB0ABB" w:rsidRDefault="006E35CB" w:rsidP="00750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E35CB" w:rsidRPr="00DB0AB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DB0ABB">
              <w:rPr>
                <w:rFonts w:ascii="Times New Roman" w:hAnsi="Times New Roman" w:cs="Times New Roman"/>
              </w:rPr>
              <w:t>3</w:t>
            </w:r>
          </w:p>
        </w:tc>
      </w:tr>
      <w:tr w:rsidR="006E35CB" w:rsidRPr="00797306" w:rsidTr="00E901AA">
        <w:trPr>
          <w:trHeight w:val="682"/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Auerbach, R. P. et</w:t>
            </w:r>
            <w:r>
              <w:rPr>
                <w:rFonts w:ascii="Times New Roman" w:hAnsi="Times New Roman" w:cs="Times New Roman"/>
              </w:rPr>
              <w:t xml:space="preserve"> al.</w:t>
            </w:r>
            <w:r w:rsidRPr="00797306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adolescent with MDD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32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ley et al.</w:t>
            </w:r>
            <w:r w:rsidRPr="00797306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Adolescents with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2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ner-best 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Adults with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1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obson, K. S., et al. (198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Inpatients with depressed psychiatric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1262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 et al.</w:t>
            </w:r>
            <w:r w:rsidRPr="00797306">
              <w:rPr>
                <w:rFonts w:ascii="Times New Roman" w:hAnsi="Times New Roman" w:cs="Times New Roman"/>
              </w:rPr>
              <w:t xml:space="preserve"> (200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patients with suicide ideation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patients without suicide ideation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4</w:t>
            </w:r>
          </w:p>
          <w:p w:rsidR="006E35C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997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k et al.</w:t>
            </w:r>
            <w:r w:rsidRPr="00797306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ly depressed individuals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Formerly depressed individuals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Never depressed individual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9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13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ar et al.</w:t>
            </w:r>
            <w:r w:rsidRPr="00797306">
              <w:rPr>
                <w:rFonts w:ascii="Times New Roman" w:hAnsi="Times New Roman" w:cs="Times New Roman"/>
              </w:rPr>
              <w:t xml:space="preserve"> (2001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 MDD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Formerly depressed patie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2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09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mm et al.</w:t>
            </w:r>
            <w:r w:rsidRPr="00797306"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Subjects with an acute MDD episode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7500D9">
        <w:trPr>
          <w:trHeight w:val="37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bben et al.</w:t>
            </w:r>
            <w:r w:rsidRPr="00797306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Outpatients with depressive symptom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09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lastRenderedPageBreak/>
              <w:t>J. E.</w:t>
            </w:r>
            <w:r>
              <w:rPr>
                <w:rFonts w:ascii="Times New Roman" w:hAnsi="Times New Roman" w:cs="Times New Roman"/>
              </w:rPr>
              <w:t xml:space="preserve"> Roberts et al.</w:t>
            </w:r>
            <w:r w:rsidRPr="00797306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Individuals with a past depressive episode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695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Jie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Participants with high depression score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19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ting et al.</w:t>
            </w:r>
            <w:r w:rsidRPr="00797306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Patients with depressive disorder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699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Kiang, M.,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Outpatients with nonpsychotic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26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Lemmens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97306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patie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15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Lemogne, C.</w:t>
            </w:r>
            <w:r>
              <w:rPr>
                <w:rFonts w:ascii="Times New Roman" w:hAnsi="Times New Roman" w:cs="Times New Roman"/>
              </w:rPr>
              <w:t>, et al.</w:t>
            </w:r>
            <w:r w:rsidRPr="00797306"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Patients with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370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ive patie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760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Orchard, F.,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adolescent with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30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Poulsen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epressed participa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22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aedt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97306">
              <w:rPr>
                <w:rFonts w:ascii="Times New Roman" w:hAnsi="Times New Roman" w:cs="Times New Roman"/>
              </w:rPr>
              <w:t xml:space="preserve"> (2006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Inpatients of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170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enborgh et al.</w:t>
            </w:r>
            <w:r w:rsidRPr="00797306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hronically depressed patients with an early onset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hronically depressed patients with a late onset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Episodic depression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7</w:t>
            </w:r>
          </w:p>
          <w:p w:rsidR="006E35C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3</w:t>
            </w:r>
          </w:p>
          <w:p w:rsidR="006E35C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1276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lastRenderedPageBreak/>
              <w:t>Risch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97306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First-onset currently depressed patients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currently depressed patients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mitted depressed patie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4</w:t>
            </w:r>
          </w:p>
          <w:p w:rsidR="006E35CB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8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48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Romero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09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Shestyuk et al. (2005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685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 xml:space="preserve">Shestyuk </w:t>
            </w:r>
            <w:r>
              <w:rPr>
                <w:rFonts w:ascii="Times New Roman" w:hAnsi="Times New Roman" w:cs="Times New Roman"/>
              </w:rPr>
              <w:t>et al.</w:t>
            </w:r>
            <w:r w:rsidRPr="00797306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 MDD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mitted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7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26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eijers 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mitted depressed patient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32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Thew, G. R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9730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991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n Tuijl et al.</w:t>
            </w:r>
            <w:r w:rsidRPr="00797306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urrent MDD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mitted MDD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Recovered MDD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60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41</w:t>
            </w:r>
          </w:p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E901AA">
        <w:trPr>
          <w:trHeight w:val="42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Watson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97306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Dysphoric individuals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  <w:tr w:rsidR="006E35CB" w:rsidRPr="00797306" w:rsidTr="007500D9">
        <w:trPr>
          <w:trHeight w:val="374"/>
          <w:jc w:val="center"/>
        </w:trPr>
        <w:tc>
          <w:tcPr>
            <w:tcW w:w="2405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mura et al.</w:t>
            </w:r>
            <w:r w:rsidRPr="00797306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297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Clinician-diagnosed patients with unipolar major depression</w:t>
            </w:r>
          </w:p>
        </w:tc>
        <w:tc>
          <w:tcPr>
            <w:tcW w:w="1303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4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</w:tcPr>
          <w:p w:rsidR="006E35CB" w:rsidRPr="00797306" w:rsidRDefault="006E35CB" w:rsidP="007500D9">
            <w:pPr>
              <w:jc w:val="left"/>
              <w:rPr>
                <w:rFonts w:ascii="Times New Roman" w:hAnsi="Times New Roman" w:cs="Times New Roman"/>
              </w:rPr>
            </w:pPr>
            <w:r w:rsidRPr="00797306">
              <w:rPr>
                <w:rFonts w:ascii="Times New Roman" w:hAnsi="Times New Roman" w:cs="Times New Roman"/>
              </w:rPr>
              <w:t>－</w:t>
            </w:r>
          </w:p>
        </w:tc>
      </w:tr>
    </w:tbl>
    <w:p w:rsidR="006E35CB" w:rsidRPr="00D535BB" w:rsidRDefault="006E35CB" w:rsidP="006E35CB">
      <w:pPr>
        <w:rPr>
          <w:rFonts w:ascii="Times New Roman" w:hAnsi="Times New Roman" w:cs="Times New Roman"/>
          <w:sz w:val="18"/>
          <w:szCs w:val="18"/>
        </w:rPr>
      </w:pPr>
      <w:r w:rsidRPr="00D535BB">
        <w:rPr>
          <w:rFonts w:ascii="Times New Roman" w:hAnsi="Times New Roman" w:cs="Times New Roman" w:hint="eastAsia"/>
          <w:sz w:val="18"/>
          <w:szCs w:val="18"/>
        </w:rPr>
        <w:t>MDD: Major depressive disorder</w:t>
      </w:r>
    </w:p>
    <w:p w:rsidR="00847516" w:rsidRDefault="00847516">
      <w:pPr>
        <w:widowControl/>
        <w:jc w:val="left"/>
        <w:rPr>
          <w:rFonts w:ascii="Times New Roman" w:hAnsi="Times New Roman" w:cs="Times New Roman"/>
        </w:rPr>
      </w:pPr>
    </w:p>
    <w:p w:rsidR="001C2AF8" w:rsidRPr="00847516" w:rsidRDefault="001C2AF8" w:rsidP="00DE2CE2">
      <w:pPr>
        <w:jc w:val="center"/>
        <w:rPr>
          <w:rFonts w:ascii="Times New Roman" w:hAnsi="Times New Roman" w:cs="Times New Roman"/>
        </w:rPr>
      </w:pPr>
    </w:p>
    <w:sectPr w:rsidR="001C2AF8" w:rsidRPr="00847516" w:rsidSect="006E35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805" w:rsidRDefault="00CF4805" w:rsidP="00847516">
      <w:r>
        <w:separator/>
      </w:r>
    </w:p>
  </w:endnote>
  <w:endnote w:type="continuationSeparator" w:id="0">
    <w:p w:rsidR="00CF4805" w:rsidRDefault="00CF4805" w:rsidP="00847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805" w:rsidRDefault="00CF4805" w:rsidP="00847516">
      <w:r>
        <w:separator/>
      </w:r>
    </w:p>
  </w:footnote>
  <w:footnote w:type="continuationSeparator" w:id="0">
    <w:p w:rsidR="00CF4805" w:rsidRDefault="00CF4805" w:rsidP="00847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AF8"/>
    <w:rsid w:val="00145264"/>
    <w:rsid w:val="001C2AF8"/>
    <w:rsid w:val="00251296"/>
    <w:rsid w:val="00360631"/>
    <w:rsid w:val="00472C08"/>
    <w:rsid w:val="005D6FA8"/>
    <w:rsid w:val="005E272C"/>
    <w:rsid w:val="006E35CB"/>
    <w:rsid w:val="007B2247"/>
    <w:rsid w:val="007C4F32"/>
    <w:rsid w:val="0080783E"/>
    <w:rsid w:val="00847516"/>
    <w:rsid w:val="00CF4805"/>
    <w:rsid w:val="00DE2CE2"/>
    <w:rsid w:val="00E2712F"/>
    <w:rsid w:val="00E9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2CEB0"/>
  <w15:chartTrackingRefBased/>
  <w15:docId w15:val="{CB2E54FF-81F4-4BC2-87DE-F41E416B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516"/>
    <w:rPr>
      <w:sz w:val="18"/>
      <w:szCs w:val="18"/>
    </w:rPr>
  </w:style>
  <w:style w:type="table" w:styleId="a7">
    <w:name w:val="Table Grid"/>
    <w:basedOn w:val="a1"/>
    <w:uiPriority w:val="39"/>
    <w:rsid w:val="006E3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A7EB3-E1DA-4DE3-B46F-7F4D4956C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4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X</dc:creator>
  <cp:keywords/>
  <dc:description/>
  <cp:lastModifiedBy>lyx</cp:lastModifiedBy>
  <cp:revision>13</cp:revision>
  <dcterms:created xsi:type="dcterms:W3CDTF">2018-08-26T08:08:00Z</dcterms:created>
  <dcterms:modified xsi:type="dcterms:W3CDTF">2019-02-15T08:20:00Z</dcterms:modified>
</cp:coreProperties>
</file>